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0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41"/>
        <w:gridCol w:w="890"/>
        <w:gridCol w:w="2126"/>
        <w:gridCol w:w="1276"/>
        <w:gridCol w:w="709"/>
        <w:gridCol w:w="1275"/>
        <w:gridCol w:w="709"/>
        <w:gridCol w:w="1276"/>
      </w:tblGrid>
      <w:tr>
        <w:trPr>
          <w:trHeight w:val="240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Chip ID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Random no.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both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Sample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aRNA concentration ng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aRN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yield ng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cRN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concentration ng/ml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cRNA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yield mg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  <w:lang w:eastAsia="nl-NL"/>
              </w:rPr>
              <w:t>cRNA concentration  mg/ml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top w:val="single" w:sz="4" w:space="0" w:color="000000"/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1</w:t>
            </w:r>
          </w:p>
        </w:tc>
        <w:tc>
          <w:tcPr>
            <w:tcW w:w="890" w:type="dxa"/>
            <w:tcBorders>
              <w:top w:val="single" w:sz="4" w:space="0" w:color="000000"/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E Aorta SMC 18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,6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93,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07,89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20,4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1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2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B Aort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,0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20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47,4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3,9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3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3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B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8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50,8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8,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9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4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M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,7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4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01,1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4,0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0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5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M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,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7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558,3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2,3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56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6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F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,8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7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89,2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9,5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9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7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I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,6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12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62,9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8,5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46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8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I D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,0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1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33,8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5,3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63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09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A D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2,1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43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77,6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7,1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0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C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,4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09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49,9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,0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1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1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A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,4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29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842,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0,5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84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2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D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8,0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61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480,2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9,2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4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3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I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,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9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02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2,1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80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4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I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,5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90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56,0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,2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76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5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M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,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4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51,2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4,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8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6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B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,9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8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894,3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5,7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8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7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H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5,6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12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60,5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2,4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6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8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F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,9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79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23,0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2,9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32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19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D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,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18,9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4,7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12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0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B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5,7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5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78,6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,1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1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E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,1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3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422,1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6,8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42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2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F Aort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8,9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79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76,7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5,0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3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3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C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,4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88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273,4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0,9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27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4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D Aort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9,6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2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84,5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7,3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1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5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F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2,0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41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19,8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5,1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92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6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F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5,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1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370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4,8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37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7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D Aort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2,8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57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54,3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2,1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8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A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,7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4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78,0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,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5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29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A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,5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30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90,3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,6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6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0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F Aort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7,8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56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98,2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9,9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0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1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D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,4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8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94,4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,7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6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2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F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,2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44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12,0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6,4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91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3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D D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,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88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69,0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,7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77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4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M D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2,3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47,4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49,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5,97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5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A D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,7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55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88,72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7,5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6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D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,9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8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33,5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9,34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0,73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7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12 A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,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81,4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7,26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1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8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8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F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8,2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65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77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9,10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9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39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C D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,2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5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07,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4,3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1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0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0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H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,61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72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787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7,2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79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1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1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9 B D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1,29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25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68,0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6,7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7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2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2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E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7,5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5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998,4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19,91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0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3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H DA E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9,05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81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76,3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24,5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0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4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4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A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0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12,28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,49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11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5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5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A Aorta E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30,43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08,6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278,07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51,12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28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6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6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H Aorta SMC 18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,26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05,2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528,8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1,1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53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7</w:t>
            </w:r>
          </w:p>
        </w:tc>
        <w:tc>
          <w:tcPr>
            <w:tcW w:w="890" w:type="dxa"/>
            <w:tcBorders>
              <w:left w:val="single" w:sz="6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7</w:t>
            </w:r>
          </w:p>
        </w:tc>
        <w:tc>
          <w:tcPr>
            <w:tcW w:w="212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462 C Aorta SMC 21d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1,9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38,8</w:t>
            </w:r>
          </w:p>
        </w:tc>
        <w:tc>
          <w:tcPr>
            <w:tcW w:w="127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654,4</w:t>
            </w:r>
          </w:p>
        </w:tc>
        <w:tc>
          <w:tcPr>
            <w:tcW w:w="70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66,1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,65</w:t>
            </w:r>
          </w:p>
        </w:tc>
      </w:tr>
      <w:tr>
        <w:trPr>
          <w:trHeight w:val="240" w:hRule="atLeast"/>
        </w:trPr>
        <w:tc>
          <w:tcPr>
            <w:tcW w:w="541" w:type="dxa"/>
            <w:tcBorders>
              <w:left w:val="single" w:sz="4" w:space="0" w:color="000000"/>
              <w:bottom w:val="single" w:sz="4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7148</w:t>
            </w:r>
          </w:p>
        </w:tc>
        <w:tc>
          <w:tcPr>
            <w:tcW w:w="890" w:type="dxa"/>
            <w:tcBorders>
              <w:left w:val="single" w:sz="6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8</w:t>
            </w:r>
          </w:p>
        </w:tc>
        <w:tc>
          <w:tcPr>
            <w:tcW w:w="21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8399 E DA SMC 18d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0,8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416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694,16</w:t>
            </w:r>
          </w:p>
        </w:tc>
        <w:tc>
          <w:tcPr>
            <w:tcW w:w="70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107,7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nl-NL"/>
              </w:rPr>
              <w:t>2,69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99A4218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29T12:38:00Z</dcterms:created>
  <dc:creator>Bokenkamp, R. (KJC)</dc:creator>
  <dc:description/>
  <dc:language>en-US</dc:language>
  <cp:lastModifiedBy>Bokenkamp, R. (KJC)</cp:lastModifiedBy>
  <dcterms:modified xsi:type="dcterms:W3CDTF">2013-09-29T12:38:00Z</dcterms:modified>
  <cp:revision>2</cp:revision>
  <dc:subject/>
  <dc:title/>
</cp:coreProperties>
</file>